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F0F" w:rsidRPr="007A260B" w:rsidRDefault="00970F0F" w:rsidP="00970F0F">
      <w:pPr>
        <w:spacing w:after="0"/>
        <w:rPr>
          <w:rFonts w:cs="Times New Roman"/>
          <w:szCs w:val="24"/>
        </w:rPr>
      </w:pPr>
      <w:r w:rsidRPr="007A260B">
        <w:rPr>
          <w:rFonts w:cs="Times New Roman"/>
          <w:b/>
          <w:szCs w:val="24"/>
        </w:rPr>
        <w:t>Supplementary Table 1.</w:t>
      </w:r>
      <w:r w:rsidRPr="007A260B">
        <w:rPr>
          <w:rFonts w:cs="Times New Roman"/>
          <w:szCs w:val="24"/>
        </w:rPr>
        <w:t xml:space="preserve"> List of transcripts highlighted in this study. All associated information (Cluster ID, symbol, meta-annotation, differential expression contrast, and metabolic pathway) for highlighted transcripts in the (A) UV-B treatment and (B) tissue-specific sections are listed. </w:t>
      </w:r>
      <w:r w:rsidRPr="007A260B">
        <w:rPr>
          <w:rFonts w:eastAsia="Times New Roman" w:cs="Times New Roman"/>
          <w:sz w:val="22"/>
          <w:vertAlign w:val="superscript"/>
          <w:lang w:val="en-AU" w:eastAsia="en-AU"/>
        </w:rPr>
        <w:t xml:space="preserve">+ </w:t>
      </w:r>
      <w:r w:rsidRPr="007A260B">
        <w:rPr>
          <w:rFonts w:cs="Times New Roman"/>
          <w:szCs w:val="24"/>
        </w:rPr>
        <w:t xml:space="preserve">denotes TRAPID meta-annotation for each transcript. Only the top most meta-annotation assignment for each transcript is listed, beginning with ‘Full Length’ followed by ‘Quasi Full Length’, ‘Partial’, and ‘No information’. GLV, Green leaf volatile; ABA, Abscisic acid, JA, </w:t>
      </w:r>
      <w:proofErr w:type="spellStart"/>
      <w:r w:rsidRPr="007A260B">
        <w:rPr>
          <w:rFonts w:cs="Times New Roman"/>
          <w:szCs w:val="24"/>
        </w:rPr>
        <w:t>Jasmonic</w:t>
      </w:r>
      <w:proofErr w:type="spellEnd"/>
      <w:r w:rsidRPr="007A260B">
        <w:rPr>
          <w:rFonts w:cs="Times New Roman"/>
          <w:szCs w:val="24"/>
        </w:rPr>
        <w:t xml:space="preserve"> acid; </w:t>
      </w:r>
      <w:proofErr w:type="spellStart"/>
      <w:r w:rsidRPr="007A260B">
        <w:rPr>
          <w:rFonts w:cs="Times New Roman"/>
          <w:szCs w:val="24"/>
        </w:rPr>
        <w:t>Phe</w:t>
      </w:r>
      <w:proofErr w:type="spellEnd"/>
      <w:r w:rsidRPr="007A260B">
        <w:rPr>
          <w:rFonts w:cs="Times New Roman"/>
          <w:szCs w:val="24"/>
        </w:rPr>
        <w:t>/Fla, Phenylpropanoid/Flavonoid; FA, Fatty acid.</w:t>
      </w:r>
    </w:p>
    <w:p w:rsidR="00970F0F" w:rsidRPr="007A260B" w:rsidRDefault="00970F0F" w:rsidP="00970F0F">
      <w:pPr>
        <w:spacing w:after="0"/>
        <w:rPr>
          <w:rFonts w:cs="Times New Roman"/>
          <w:b/>
          <w:szCs w:val="24"/>
        </w:rPr>
      </w:pPr>
      <w:r w:rsidRPr="007A260B">
        <w:rPr>
          <w:rFonts w:cs="Times New Roman"/>
          <w:b/>
          <w:szCs w:val="24"/>
        </w:rPr>
        <w:t>A</w:t>
      </w:r>
    </w:p>
    <w:tbl>
      <w:tblPr>
        <w:tblW w:w="85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871"/>
        <w:gridCol w:w="1871"/>
        <w:gridCol w:w="962"/>
        <w:gridCol w:w="1701"/>
      </w:tblGrid>
      <w:tr w:rsidR="00970F0F" w:rsidRPr="007A260B" w:rsidTr="00B82C1A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luster ID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Symbol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Meta-annotation</w:t>
            </w:r>
            <w:r w:rsidRPr="007A260B">
              <w:rPr>
                <w:rFonts w:eastAsia="Times New Roman" w:cs="Times New Roman"/>
                <w:sz w:val="22"/>
                <w:vertAlign w:val="superscript"/>
                <w:lang w:val="en-AU" w:eastAsia="en-AU"/>
              </w:rPr>
              <w:t>+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ontra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Pathway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1207.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HY5 HOMOLOG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R8-signaling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8088.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HY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R8-signaling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7699.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RUP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R8-signaling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109614.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SPA3/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-B-response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73004.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ELIP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UV-B-response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08513.0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NCED3a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AB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96073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NCED3b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AB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09170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bLCY1/</w:t>
            </w: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eCYC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arotenoid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88422.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RISTO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arotenoid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76911.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RISTOb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arotenoid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12245.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RISTOc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arotenoid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70778.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VDE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arotenoid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70778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VDEb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arotenoid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90118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βOHase1/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arotenoid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07392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εOHase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arotenoid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05492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13-LOXa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GLV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87688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13-LOXb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GLV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06113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9-LOXa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GLV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11903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9-LOXb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GLV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77254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OAC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J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05368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OPR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artia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J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CHILtrapF-105368.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OPRb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J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68405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ADT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75039.2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S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4341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sz w:val="22"/>
                <w:lang w:val="en-AU" w:eastAsia="en-AU"/>
              </w:rPr>
              <w:t>DAHPS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6596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sz w:val="22"/>
                <w:lang w:val="en-AU" w:eastAsia="en-AU"/>
              </w:rPr>
              <w:t>DAHPSb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2878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DFR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7880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3'Ha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103275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3'Hb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088.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3'Hc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109638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3'Hd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77032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sz w:val="22"/>
                <w:lang w:val="en-AU" w:eastAsia="en-AU"/>
              </w:rPr>
              <w:t>PALa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0578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sz w:val="22"/>
                <w:lang w:val="en-AU" w:eastAsia="en-AU"/>
              </w:rPr>
              <w:t>PALb</w:t>
            </w:r>
            <w:proofErr w:type="spellEnd"/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Quasi 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Phe</w:t>
            </w:r>
            <w:proofErr w:type="spellEnd"/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/Fla</w:t>
            </w:r>
          </w:p>
        </w:tc>
      </w:tr>
      <w:tr w:rsidR="00970F0F" w:rsidRPr="007A260B" w:rsidTr="00B82C1A">
        <w:trPr>
          <w:trHeight w:val="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1175.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TPS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UV-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erpene</w:t>
            </w:r>
          </w:p>
        </w:tc>
      </w:tr>
    </w:tbl>
    <w:p w:rsidR="00970F0F" w:rsidRPr="007A260B" w:rsidRDefault="00970F0F" w:rsidP="00970F0F">
      <w:pPr>
        <w:spacing w:after="0"/>
        <w:rPr>
          <w:rFonts w:cs="Times New Roman"/>
          <w:b/>
          <w:szCs w:val="24"/>
        </w:rPr>
      </w:pPr>
      <w:r w:rsidRPr="007A260B">
        <w:rPr>
          <w:rFonts w:cs="Times New Roman"/>
          <w:b/>
          <w:szCs w:val="24"/>
        </w:rPr>
        <w:br w:type="page"/>
      </w:r>
    </w:p>
    <w:p w:rsidR="00970F0F" w:rsidRPr="007A260B" w:rsidRDefault="00970F0F" w:rsidP="00970F0F">
      <w:pPr>
        <w:spacing w:after="0"/>
        <w:rPr>
          <w:rFonts w:cs="Times New Roman"/>
          <w:b/>
          <w:szCs w:val="24"/>
        </w:rPr>
      </w:pPr>
    </w:p>
    <w:p w:rsidR="00970F0F" w:rsidRPr="007A260B" w:rsidRDefault="00970F0F" w:rsidP="00970F0F">
      <w:pPr>
        <w:spacing w:after="0"/>
        <w:rPr>
          <w:rFonts w:cs="Times New Roman"/>
          <w:b/>
          <w:szCs w:val="24"/>
        </w:rPr>
      </w:pPr>
      <w:r w:rsidRPr="007A260B">
        <w:rPr>
          <w:rFonts w:cs="Times New Roman"/>
          <w:b/>
          <w:szCs w:val="24"/>
        </w:rPr>
        <w:t>B</w:t>
      </w:r>
    </w:p>
    <w:tbl>
      <w:tblPr>
        <w:tblW w:w="7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1077"/>
        <w:gridCol w:w="1814"/>
        <w:gridCol w:w="964"/>
        <w:gridCol w:w="1020"/>
      </w:tblGrid>
      <w:tr w:rsidR="00970F0F" w:rsidRPr="007A260B" w:rsidTr="00B82C1A">
        <w:trPr>
          <w:trHeight w:val="20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luster I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Symbol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Meta-annotation*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ontras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Pathway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100692.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AAD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105042.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AB2L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105042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AB2L2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6900.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ATB2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2387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ATB3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9251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KAR-L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2359.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KAR-L2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2359.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KAR-L3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7481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KASI-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109537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KASI-2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4874.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KASIII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7251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KAT2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72497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KAT2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114555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LACS1/4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0258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LACS2/3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5937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LACS6/7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6517.0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LACS8/9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2359.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proofErr w:type="spellStart"/>
            <w:r w:rsidRPr="007A260B">
              <w:rPr>
                <w:rFonts w:eastAsia="Times New Roman" w:cs="Times New Roman"/>
                <w:sz w:val="22"/>
                <w:lang w:val="en-AU" w:eastAsia="en-AU"/>
              </w:rPr>
              <w:t>mtKAR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4841.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ACX2/3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7380.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ACX3/6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0808.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ACX4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79124.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ACX1/5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3623.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MFP1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72378.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MFP3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2970.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MFP4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83214.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MFP5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  <w:tr w:rsidR="00970F0F" w:rsidRPr="007A260B" w:rsidTr="00B82C1A">
        <w:trPr>
          <w:trHeight w:val="20"/>
        </w:trPr>
        <w:tc>
          <w:tcPr>
            <w:tcW w:w="215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CHILtrapF-93572.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MFP6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sz w:val="22"/>
                <w:lang w:val="en-AU" w:eastAsia="en-AU"/>
              </w:rPr>
              <w:t>Full Length</w:t>
            </w:r>
          </w:p>
        </w:tc>
        <w:tc>
          <w:tcPr>
            <w:tcW w:w="964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TC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970F0F" w:rsidRPr="007A260B" w:rsidRDefault="00970F0F" w:rsidP="00B82C1A">
            <w:pPr>
              <w:spacing w:before="0" w:after="0"/>
              <w:rPr>
                <w:rFonts w:eastAsia="Times New Roman" w:cs="Times New Roman"/>
                <w:bCs/>
                <w:sz w:val="22"/>
                <w:lang w:val="en-AU" w:eastAsia="en-AU"/>
              </w:rPr>
            </w:pPr>
            <w:r w:rsidRPr="007A260B">
              <w:rPr>
                <w:rFonts w:eastAsia="Times New Roman" w:cs="Times New Roman"/>
                <w:bCs/>
                <w:sz w:val="22"/>
                <w:lang w:val="en-AU" w:eastAsia="en-AU"/>
              </w:rPr>
              <w:t>FA</w:t>
            </w:r>
          </w:p>
        </w:tc>
      </w:tr>
    </w:tbl>
    <w:p w:rsidR="00081241" w:rsidRPr="00970F0F" w:rsidRDefault="00081241" w:rsidP="00970F0F">
      <w:pPr>
        <w:spacing w:after="0"/>
        <w:rPr>
          <w:rFonts w:cs="Times New Roman"/>
          <w:szCs w:val="24"/>
        </w:rPr>
      </w:pPr>
      <w:bookmarkStart w:id="0" w:name="_GoBack"/>
      <w:bookmarkEnd w:id="0"/>
    </w:p>
    <w:sectPr w:rsidR="00081241" w:rsidRPr="00970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0F"/>
    <w:rsid w:val="00081241"/>
    <w:rsid w:val="00823E3E"/>
    <w:rsid w:val="0097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D4CF6"/>
  <w15:chartTrackingRefBased/>
  <w15:docId w15:val="{1C7822BF-05B0-4920-80B7-41A1201C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F0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Muller</dc:creator>
  <cp:keywords/>
  <dc:description/>
  <cp:lastModifiedBy>Dominique Muller</cp:lastModifiedBy>
  <cp:revision>1</cp:revision>
  <dcterms:created xsi:type="dcterms:W3CDTF">2017-07-04T15:03:00Z</dcterms:created>
  <dcterms:modified xsi:type="dcterms:W3CDTF">2017-07-04T15:04:00Z</dcterms:modified>
</cp:coreProperties>
</file>